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6" w:type="dxa"/>
        <w:tblLook w:val="04A0" w:firstRow="1" w:lastRow="0" w:firstColumn="1" w:lastColumn="0" w:noHBand="0" w:noVBand="1"/>
      </w:tblPr>
      <w:tblGrid>
        <w:gridCol w:w="2923"/>
        <w:gridCol w:w="3220"/>
        <w:gridCol w:w="3223"/>
      </w:tblGrid>
      <w:tr w:rsidR="00A543AF" w:rsidRPr="00795014" w:rsidTr="00AD6E26">
        <w:trPr>
          <w:trHeight w:val="586"/>
        </w:trPr>
        <w:tc>
          <w:tcPr>
            <w:tcW w:w="936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S1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Adjusted mean (95% CI) for neonatal birth weight by </w:t>
            </w:r>
            <w:r w:rsidRPr="00795014">
              <w:rPr>
                <w:rFonts w:ascii="Times New Roman" w:eastAsia="Microsoft YaHei" w:hAnsi="Times New Roman" w:cs="Times New Roman"/>
                <w:bCs/>
                <w:color w:val="000000" w:themeColor="text1"/>
                <w:lang w:bidi="ar"/>
              </w:rPr>
              <w:t xml:space="preserve">maternal preconception serum thyroid function and autoimmunity indicators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among PCOS women undergoing their first IVF/ICSI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cycle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hyroid </w:t>
            </w:r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 xml:space="preserve">function and autoimmunity </w:t>
            </w:r>
            <w:proofErr w:type="spellStart"/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>indicators</w:t>
            </w:r>
            <w:r w:rsidRPr="00795014">
              <w:rPr>
                <w:rFonts w:ascii="Times New Roman" w:eastAsia="Microsoft YaHei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64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mean birth weight (95% CI), g</w:t>
            </w:r>
          </w:p>
        </w:tc>
      </w:tr>
      <w:tr w:rsidR="00A543AF" w:rsidRPr="00795014" w:rsidTr="00AD6E26">
        <w:trPr>
          <w:trHeight w:val="207"/>
        </w:trPr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  <w:p w:rsidR="00A543AF" w:rsidRPr="00795014" w:rsidRDefault="00A543AF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361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wi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  <w:p w:rsidR="00A543AF" w:rsidRPr="00795014" w:rsidRDefault="00A543AF" w:rsidP="00AD6E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125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43AF" w:rsidRPr="00795014" w:rsidRDefault="00A543AF" w:rsidP="00AD6E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41 (2840, 304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08 (2184, 2433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37 (2834, 3039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69 (2251, 2486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869 (2765, 2974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63 (2250, 2476)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FT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34 (2836, 303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89 (2259, 2520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05 (2804, 3006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44 (2215, 2472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05 (2794, 3016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09 (2199, 2418)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SH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31 (2828, 3034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39 (2229, 2450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12 (2807, 3017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41 (2217, 2464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08 (2806, 3009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57 (2227, 2487)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41 (2850, 303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284 (2170, 2397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857 (2732, 2982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410 (2279, 2541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08 (2803, 301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65 (2257, 2473)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lastRenderedPageBreak/>
              <w:t>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56 (2863, 3050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00 (2194, 2406)</w:t>
            </w:r>
          </w:p>
        </w:tc>
      </w:tr>
      <w:tr w:rsidR="00A543AF" w:rsidRPr="00795014" w:rsidTr="00AD6E26">
        <w:trPr>
          <w:trHeight w:val="2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961 (2844, 3078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309 (2160, 2457)</w:t>
            </w:r>
          </w:p>
        </w:tc>
      </w:tr>
      <w:tr w:rsidR="00A543AF" w:rsidRPr="00795014" w:rsidTr="00AD6E26">
        <w:trPr>
          <w:trHeight w:val="17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837 (2735, 2938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2438 (2330, 2547)</w:t>
            </w:r>
          </w:p>
        </w:tc>
      </w:tr>
      <w:tr w:rsidR="00A543AF" w:rsidRPr="00795014" w:rsidTr="00AD6E26">
        <w:trPr>
          <w:trHeight w:val="205"/>
        </w:trPr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3AF" w:rsidRPr="00795014" w:rsidRDefault="00A543AF" w:rsidP="00AD6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A543AF" w:rsidRPr="00795014" w:rsidTr="00AD6E26">
        <w:trPr>
          <w:trHeight w:val="941"/>
        </w:trPr>
        <w:tc>
          <w:tcPr>
            <w:tcW w:w="9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3AF" w:rsidRPr="00795014" w:rsidRDefault="00A543AF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djusted for maternal age (continuous),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preconception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MI (continuous), gestational age, delivery mode, and neonatal sex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singleton pregnancy, the tertiles of T4 are 7.30 and 8.60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T4 are 1.22 and 1.33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SH are 1.69 and 2.62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IU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15.00 and 20.70 U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28.00 and 37.20 U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twin pregnancy, the tertiles of T4 are 7.80 and 8.70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T4 are 1.24 and 1.35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dL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; the tertiles of FSH are 1.74 and 2.64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μIU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G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15.00 and 22.70 U/mL; the tertiles of 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TPOAb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re 28.00 and 38.20 U/</w:t>
            </w:r>
            <w:proofErr w:type="spellStart"/>
            <w:r w:rsidRPr="0079501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the generalized linear model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proofErr w:type="gramStart"/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generalized estimating equation.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3AF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372E"/>
    <w:rsid w:val="00064CC2"/>
    <w:rsid w:val="00064F0D"/>
    <w:rsid w:val="000654FF"/>
    <w:rsid w:val="000703EC"/>
    <w:rsid w:val="0007052B"/>
    <w:rsid w:val="0007160C"/>
    <w:rsid w:val="0007698B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A6D4D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5DB8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A6E37"/>
    <w:rsid w:val="004B357B"/>
    <w:rsid w:val="004B3B74"/>
    <w:rsid w:val="004B7BBD"/>
    <w:rsid w:val="004C117F"/>
    <w:rsid w:val="004C17D3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38DF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07DA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35D57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77BBE"/>
    <w:rsid w:val="0078322C"/>
    <w:rsid w:val="007838F0"/>
    <w:rsid w:val="00790A35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76779"/>
    <w:rsid w:val="00980257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2456"/>
    <w:rsid w:val="00A23BE3"/>
    <w:rsid w:val="00A3132E"/>
    <w:rsid w:val="00A3596B"/>
    <w:rsid w:val="00A37685"/>
    <w:rsid w:val="00A42ED0"/>
    <w:rsid w:val="00A4620C"/>
    <w:rsid w:val="00A543AF"/>
    <w:rsid w:val="00A55C5D"/>
    <w:rsid w:val="00A57054"/>
    <w:rsid w:val="00A57126"/>
    <w:rsid w:val="00A664BD"/>
    <w:rsid w:val="00A71E39"/>
    <w:rsid w:val="00A728AF"/>
    <w:rsid w:val="00A750C1"/>
    <w:rsid w:val="00A750DA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1E7F"/>
    <w:rsid w:val="00B848C9"/>
    <w:rsid w:val="00B863DB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5411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E7370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2D1B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4E8F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46B"/>
    <w:rsid w:val="00FE258F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478</Characters>
  <Application>Microsoft Office Word</Application>
  <DocSecurity>0</DocSecurity>
  <Lines>9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6-19T17:45:00Z</dcterms:created>
  <dcterms:modified xsi:type="dcterms:W3CDTF">2023-06-19T17:47:00Z</dcterms:modified>
</cp:coreProperties>
</file>